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72C0F" w14:textId="77777777" w:rsidR="00EA0204" w:rsidRPr="000618A3" w:rsidRDefault="00EA0204" w:rsidP="00EA0204">
      <w:pPr>
        <w:spacing w:after="160" w:line="259" w:lineRule="auto"/>
        <w:rPr>
          <w:rFonts w:eastAsia="Calibri"/>
          <w:b/>
          <w:sz w:val="22"/>
          <w:szCs w:val="22"/>
          <w:u w:val="single"/>
          <w:lang w:val="en-GB"/>
        </w:rPr>
      </w:pPr>
      <w:r>
        <w:rPr>
          <w:rFonts w:eastAsia="Calibri"/>
          <w:b/>
          <w:sz w:val="22"/>
          <w:szCs w:val="22"/>
          <w:u w:val="single"/>
          <w:lang w:val="en-GB"/>
        </w:rPr>
        <w:t xml:space="preserve">Supplementary </w:t>
      </w:r>
      <w:r w:rsidRPr="000618A3">
        <w:rPr>
          <w:rFonts w:eastAsia="Calibri"/>
          <w:b/>
          <w:sz w:val="22"/>
          <w:szCs w:val="22"/>
          <w:u w:val="single"/>
          <w:lang w:val="en-GB"/>
        </w:rPr>
        <w:t xml:space="preserve">Table </w:t>
      </w:r>
      <w:r>
        <w:rPr>
          <w:rFonts w:eastAsia="Calibri"/>
          <w:b/>
          <w:sz w:val="22"/>
          <w:szCs w:val="22"/>
          <w:u w:val="single"/>
          <w:lang w:val="en-GB"/>
        </w:rPr>
        <w:t>2</w:t>
      </w:r>
      <w:r w:rsidRPr="000618A3">
        <w:rPr>
          <w:rFonts w:eastAsia="Calibri"/>
          <w:b/>
          <w:sz w:val="22"/>
          <w:szCs w:val="22"/>
          <w:u w:val="single"/>
          <w:lang w:val="en-GB"/>
        </w:rPr>
        <w:t xml:space="preserve"> – Univariate and multivariate regression analysis regarding the influence of the patients’ characteristics before conception and the Small-for-Gestational-Age. </w:t>
      </w:r>
    </w:p>
    <w:tbl>
      <w:tblPr>
        <w:tblStyle w:val="TabelacomGrelha"/>
        <w:tblpPr w:leftFromText="141" w:rightFromText="141" w:vertAnchor="page" w:horzAnchor="margin" w:tblpY="2437"/>
        <w:tblW w:w="0" w:type="auto"/>
        <w:tblLook w:val="04A0" w:firstRow="1" w:lastRow="0" w:firstColumn="1" w:lastColumn="0" w:noHBand="0" w:noVBand="1"/>
      </w:tblPr>
      <w:tblGrid>
        <w:gridCol w:w="1942"/>
        <w:gridCol w:w="1679"/>
        <w:gridCol w:w="1597"/>
        <w:gridCol w:w="1679"/>
        <w:gridCol w:w="1597"/>
      </w:tblGrid>
      <w:tr w:rsidR="00EA0204" w:rsidRPr="009B0012" w14:paraId="3073D8E3" w14:textId="77777777" w:rsidTr="004F086A">
        <w:trPr>
          <w:trHeight w:val="283"/>
        </w:trPr>
        <w:tc>
          <w:tcPr>
            <w:tcW w:w="1942" w:type="dxa"/>
            <w:vAlign w:val="center"/>
          </w:tcPr>
          <w:p w14:paraId="34B21657" w14:textId="77777777" w:rsidR="00EA0204" w:rsidRPr="007B559F" w:rsidRDefault="00EA0204" w:rsidP="004F086A">
            <w:pPr>
              <w:jc w:val="center"/>
            </w:pPr>
          </w:p>
        </w:tc>
        <w:tc>
          <w:tcPr>
            <w:tcW w:w="3276" w:type="dxa"/>
            <w:gridSpan w:val="2"/>
            <w:vAlign w:val="center"/>
          </w:tcPr>
          <w:p w14:paraId="2F0FC7BF" w14:textId="77777777" w:rsidR="00EA0204" w:rsidRPr="00CB7E2F" w:rsidRDefault="00EA0204" w:rsidP="004F086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color w:val="131413"/>
                <w:sz w:val="22"/>
                <w:szCs w:val="22"/>
              </w:rPr>
              <w:t>Univariate analysis</w:t>
            </w:r>
          </w:p>
        </w:tc>
        <w:tc>
          <w:tcPr>
            <w:tcW w:w="3276" w:type="dxa"/>
            <w:gridSpan w:val="2"/>
            <w:vAlign w:val="center"/>
          </w:tcPr>
          <w:p w14:paraId="0B6EB073" w14:textId="77777777" w:rsidR="00EA0204" w:rsidRPr="00CB7E2F" w:rsidRDefault="00EA0204" w:rsidP="004F086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color w:val="131413"/>
                <w:sz w:val="22"/>
                <w:szCs w:val="22"/>
              </w:rPr>
              <w:t>Multivariate analysis</w:t>
            </w:r>
          </w:p>
        </w:tc>
      </w:tr>
      <w:tr w:rsidR="00EA0204" w:rsidRPr="009B0012" w14:paraId="7769D876" w14:textId="77777777" w:rsidTr="004F086A">
        <w:trPr>
          <w:trHeight w:val="283"/>
        </w:trPr>
        <w:tc>
          <w:tcPr>
            <w:tcW w:w="1942" w:type="dxa"/>
            <w:vAlign w:val="center"/>
          </w:tcPr>
          <w:p w14:paraId="67543D47" w14:textId="77777777" w:rsidR="00EA0204" w:rsidRPr="009B0012" w:rsidRDefault="00EA0204" w:rsidP="004F086A">
            <w:pPr>
              <w:jc w:val="center"/>
              <w:rPr>
                <w:b/>
                <w:bCs/>
              </w:rPr>
            </w:pPr>
          </w:p>
        </w:tc>
        <w:tc>
          <w:tcPr>
            <w:tcW w:w="1679" w:type="dxa"/>
            <w:vAlign w:val="center"/>
          </w:tcPr>
          <w:p w14:paraId="25BFAB34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597" w:type="dxa"/>
            <w:vAlign w:val="center"/>
          </w:tcPr>
          <w:p w14:paraId="4517BEA2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679" w:type="dxa"/>
            <w:vAlign w:val="center"/>
          </w:tcPr>
          <w:p w14:paraId="3AF93766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597" w:type="dxa"/>
            <w:vAlign w:val="center"/>
          </w:tcPr>
          <w:p w14:paraId="05CF2923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EA0204" w:rsidRPr="009B0012" w14:paraId="5F777606" w14:textId="77777777" w:rsidTr="004F086A">
        <w:trPr>
          <w:trHeight w:val="283"/>
        </w:trPr>
        <w:tc>
          <w:tcPr>
            <w:tcW w:w="1942" w:type="dxa"/>
          </w:tcPr>
          <w:p w14:paraId="32A22246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sz w:val="22"/>
                <w:szCs w:val="22"/>
                <w:lang w:val="en-GB"/>
              </w:rPr>
              <w:t>Age at conception (years)</w:t>
            </w:r>
          </w:p>
        </w:tc>
        <w:tc>
          <w:tcPr>
            <w:tcW w:w="1679" w:type="dxa"/>
            <w:vAlign w:val="center"/>
          </w:tcPr>
          <w:p w14:paraId="1109B791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sz w:val="22"/>
                <w:szCs w:val="22"/>
              </w:rPr>
              <w:t>0.254 (0.898; 1.126)</w:t>
            </w:r>
          </w:p>
        </w:tc>
        <w:tc>
          <w:tcPr>
            <w:tcW w:w="1597" w:type="dxa"/>
            <w:vAlign w:val="center"/>
          </w:tcPr>
          <w:p w14:paraId="3CD3EAE0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sz w:val="22"/>
                <w:szCs w:val="22"/>
              </w:rPr>
              <w:t>0.924</w:t>
            </w:r>
          </w:p>
        </w:tc>
        <w:tc>
          <w:tcPr>
            <w:tcW w:w="1679" w:type="dxa"/>
            <w:vAlign w:val="center"/>
          </w:tcPr>
          <w:p w14:paraId="28E66BDE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2AC4EAFB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</w:tr>
      <w:tr w:rsidR="00EA0204" w:rsidRPr="00541B3D" w14:paraId="7DB2B3A6" w14:textId="77777777" w:rsidTr="004F086A">
        <w:trPr>
          <w:trHeight w:val="283"/>
        </w:trPr>
        <w:tc>
          <w:tcPr>
            <w:tcW w:w="1942" w:type="dxa"/>
          </w:tcPr>
          <w:p w14:paraId="04F7B207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sz w:val="22"/>
                <w:szCs w:val="22"/>
                <w:lang w:val="en-GB"/>
              </w:rPr>
              <w:t>Body weight before pregnancy (kg)</w:t>
            </w:r>
          </w:p>
        </w:tc>
        <w:tc>
          <w:tcPr>
            <w:tcW w:w="1679" w:type="dxa"/>
            <w:vAlign w:val="center"/>
          </w:tcPr>
          <w:p w14:paraId="2D7574F6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sz w:val="22"/>
                <w:szCs w:val="22"/>
              </w:rPr>
              <w:t>0.993 (0.967; 1.020)</w:t>
            </w:r>
          </w:p>
        </w:tc>
        <w:tc>
          <w:tcPr>
            <w:tcW w:w="1597" w:type="dxa"/>
            <w:vAlign w:val="center"/>
          </w:tcPr>
          <w:p w14:paraId="0E14C09C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sz w:val="22"/>
                <w:szCs w:val="22"/>
              </w:rPr>
              <w:t>0.597</w:t>
            </w:r>
          </w:p>
        </w:tc>
        <w:tc>
          <w:tcPr>
            <w:tcW w:w="1679" w:type="dxa"/>
            <w:vAlign w:val="center"/>
          </w:tcPr>
          <w:p w14:paraId="4D2DDFD6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73F0F34D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</w:tr>
      <w:tr w:rsidR="00EA0204" w:rsidRPr="00541B3D" w14:paraId="25B66310" w14:textId="77777777" w:rsidTr="004F086A">
        <w:trPr>
          <w:trHeight w:val="283"/>
        </w:trPr>
        <w:tc>
          <w:tcPr>
            <w:tcW w:w="1942" w:type="dxa"/>
          </w:tcPr>
          <w:p w14:paraId="4BA2F00C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sz w:val="22"/>
                <w:szCs w:val="22"/>
                <w:lang w:val="en-GB"/>
              </w:rPr>
              <w:t>BMI before pregnancy (kg/m</w:t>
            </w:r>
            <w:r w:rsidRPr="00CB7E2F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CB7E2F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79" w:type="dxa"/>
            <w:vAlign w:val="center"/>
          </w:tcPr>
          <w:p w14:paraId="44DFE93B" w14:textId="77777777" w:rsidR="00EA0204" w:rsidRPr="00CB7E2F" w:rsidRDefault="00EA020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983 (0.914; 1.058)</w:t>
            </w:r>
          </w:p>
        </w:tc>
        <w:tc>
          <w:tcPr>
            <w:tcW w:w="1597" w:type="dxa"/>
            <w:vAlign w:val="center"/>
          </w:tcPr>
          <w:p w14:paraId="5D035359" w14:textId="77777777" w:rsidR="00EA0204" w:rsidRPr="00CB7E2F" w:rsidRDefault="00EA020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651</w:t>
            </w:r>
          </w:p>
        </w:tc>
        <w:tc>
          <w:tcPr>
            <w:tcW w:w="1679" w:type="dxa"/>
            <w:vAlign w:val="center"/>
          </w:tcPr>
          <w:p w14:paraId="63A17225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43A4D619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</w:tr>
      <w:tr w:rsidR="00EA0204" w:rsidRPr="009B0012" w14:paraId="1CFEDE51" w14:textId="77777777" w:rsidTr="004F086A">
        <w:trPr>
          <w:trHeight w:val="283"/>
        </w:trPr>
        <w:tc>
          <w:tcPr>
            <w:tcW w:w="1942" w:type="dxa"/>
          </w:tcPr>
          <w:p w14:paraId="61031874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  <w:lang w:val="en-GB"/>
              </w:rPr>
              <w:t xml:space="preserve">Smoking habits </w:t>
            </w:r>
          </w:p>
        </w:tc>
        <w:tc>
          <w:tcPr>
            <w:tcW w:w="1679" w:type="dxa"/>
            <w:vAlign w:val="center"/>
          </w:tcPr>
          <w:p w14:paraId="4ECE0A75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3.746 (1.465; 9.576)</w:t>
            </w:r>
          </w:p>
        </w:tc>
        <w:tc>
          <w:tcPr>
            <w:tcW w:w="1597" w:type="dxa"/>
            <w:vAlign w:val="center"/>
          </w:tcPr>
          <w:p w14:paraId="51740F0F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679" w:type="dxa"/>
            <w:vAlign w:val="center"/>
          </w:tcPr>
          <w:p w14:paraId="6C728325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3.894 (1.486; 10.207)</w:t>
            </w:r>
          </w:p>
        </w:tc>
        <w:tc>
          <w:tcPr>
            <w:tcW w:w="1597" w:type="dxa"/>
            <w:vAlign w:val="center"/>
          </w:tcPr>
          <w:p w14:paraId="001E1456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EA0204" w:rsidRPr="009B0012" w14:paraId="63D5C2AD" w14:textId="77777777" w:rsidTr="004F086A">
        <w:trPr>
          <w:trHeight w:val="283"/>
        </w:trPr>
        <w:tc>
          <w:tcPr>
            <w:tcW w:w="1942" w:type="dxa"/>
          </w:tcPr>
          <w:p w14:paraId="78A3904E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  <w:lang w:val="en-GB"/>
              </w:rPr>
              <w:t>Primiparous</w:t>
            </w:r>
          </w:p>
        </w:tc>
        <w:tc>
          <w:tcPr>
            <w:tcW w:w="1679" w:type="dxa"/>
            <w:vAlign w:val="center"/>
          </w:tcPr>
          <w:p w14:paraId="35E4087B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2.727 (1.082; 6.872)</w:t>
            </w:r>
          </w:p>
        </w:tc>
        <w:tc>
          <w:tcPr>
            <w:tcW w:w="1597" w:type="dxa"/>
            <w:vAlign w:val="center"/>
          </w:tcPr>
          <w:p w14:paraId="0826322D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b/>
                <w:bCs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1679" w:type="dxa"/>
            <w:vAlign w:val="center"/>
          </w:tcPr>
          <w:p w14:paraId="3C5F9382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2.843 (1.097; 7.369)</w:t>
            </w:r>
          </w:p>
        </w:tc>
        <w:tc>
          <w:tcPr>
            <w:tcW w:w="1597" w:type="dxa"/>
            <w:vAlign w:val="center"/>
          </w:tcPr>
          <w:p w14:paraId="39AAADAE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EA0204" w:rsidRPr="009B0012" w14:paraId="3AB928A4" w14:textId="77777777" w:rsidTr="004F086A">
        <w:trPr>
          <w:trHeight w:val="283"/>
        </w:trPr>
        <w:tc>
          <w:tcPr>
            <w:tcW w:w="1942" w:type="dxa"/>
          </w:tcPr>
          <w:p w14:paraId="1A9A5837" w14:textId="77777777" w:rsidR="00EA0204" w:rsidRPr="00CB7E2F" w:rsidRDefault="00EA0204" w:rsidP="004F086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  <w:lang w:val="en-GB"/>
              </w:rPr>
              <w:t>Type 2 diabetes at conception</w:t>
            </w:r>
          </w:p>
        </w:tc>
        <w:tc>
          <w:tcPr>
            <w:tcW w:w="1679" w:type="dxa"/>
            <w:vAlign w:val="center"/>
          </w:tcPr>
          <w:p w14:paraId="2E370901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4.071 (0.905; 18.323)</w:t>
            </w:r>
          </w:p>
        </w:tc>
        <w:tc>
          <w:tcPr>
            <w:tcW w:w="1597" w:type="dxa"/>
            <w:vAlign w:val="center"/>
          </w:tcPr>
          <w:p w14:paraId="106128BC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B7E2F">
              <w:rPr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679" w:type="dxa"/>
            <w:vAlign w:val="center"/>
          </w:tcPr>
          <w:p w14:paraId="7A645EB4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7792183F" w14:textId="77777777" w:rsidR="00EA0204" w:rsidRPr="00CB7E2F" w:rsidRDefault="00EA0204" w:rsidP="004F086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EA0204" w:rsidRPr="009B0012" w14:paraId="6C2D3D36" w14:textId="77777777" w:rsidTr="004F086A">
        <w:trPr>
          <w:trHeight w:val="283"/>
        </w:trPr>
        <w:tc>
          <w:tcPr>
            <w:tcW w:w="1942" w:type="dxa"/>
          </w:tcPr>
          <w:p w14:paraId="6C58E9E0" w14:textId="77777777" w:rsidR="00EA0204" w:rsidRPr="00CB7E2F" w:rsidRDefault="00EA020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sz w:val="22"/>
                <w:szCs w:val="22"/>
                <w:lang w:val="en-GB"/>
              </w:rPr>
              <w:t>Chronic hypertension at conception</w:t>
            </w:r>
          </w:p>
        </w:tc>
        <w:tc>
          <w:tcPr>
            <w:tcW w:w="1679" w:type="dxa"/>
            <w:vAlign w:val="center"/>
          </w:tcPr>
          <w:p w14:paraId="2A112F76" w14:textId="77777777" w:rsidR="00EA0204" w:rsidRPr="00CB7E2F" w:rsidRDefault="00EA020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4.071 (0.905; 18.323)</w:t>
            </w:r>
          </w:p>
        </w:tc>
        <w:tc>
          <w:tcPr>
            <w:tcW w:w="1597" w:type="dxa"/>
            <w:vAlign w:val="center"/>
          </w:tcPr>
          <w:p w14:paraId="705689B9" w14:textId="77777777" w:rsidR="00EA0204" w:rsidRPr="00CB7E2F" w:rsidRDefault="00EA020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067</w:t>
            </w:r>
          </w:p>
        </w:tc>
        <w:tc>
          <w:tcPr>
            <w:tcW w:w="1679" w:type="dxa"/>
            <w:vAlign w:val="center"/>
          </w:tcPr>
          <w:p w14:paraId="42EE5F77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7" w:type="dxa"/>
            <w:vAlign w:val="center"/>
          </w:tcPr>
          <w:p w14:paraId="4DD12961" w14:textId="77777777" w:rsidR="00EA0204" w:rsidRPr="00CB7E2F" w:rsidRDefault="00EA0204" w:rsidP="004F086A">
            <w:pPr>
              <w:jc w:val="center"/>
              <w:rPr>
                <w:sz w:val="22"/>
                <w:szCs w:val="22"/>
              </w:rPr>
            </w:pPr>
          </w:p>
        </w:tc>
      </w:tr>
    </w:tbl>
    <w:p w14:paraId="538C03A7" w14:textId="77777777" w:rsidR="00EA0204" w:rsidRDefault="00EA0204" w:rsidP="00EA0204">
      <w:pPr>
        <w:rPr>
          <w:lang w:val="en-GB" w:eastAsia="pt-PT"/>
        </w:rPr>
      </w:pPr>
      <w:r w:rsidRPr="000618A3">
        <w:rPr>
          <w:rFonts w:eastAsia="Calibri"/>
          <w:sz w:val="18"/>
          <w:szCs w:val="18"/>
          <w:lang w:val="en-GB"/>
        </w:rPr>
        <w:t>BMI – Body Mass Index</w:t>
      </w:r>
    </w:p>
    <w:p w14:paraId="3D74F350" w14:textId="77777777" w:rsidR="00EA0204" w:rsidRPr="00440809" w:rsidRDefault="00EA0204" w:rsidP="00EA0204">
      <w:pPr>
        <w:rPr>
          <w:lang w:val="en-GB" w:eastAsia="pt-PT"/>
        </w:rPr>
      </w:pPr>
    </w:p>
    <w:p w14:paraId="10650813" w14:textId="1F69CA6B" w:rsidR="00BB3770" w:rsidRPr="00EA0204" w:rsidRDefault="00BB3770" w:rsidP="00EA0204"/>
    <w:sectPr w:rsidR="00BB3770" w:rsidRPr="00EA0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04"/>
    <w:rsid w:val="00044EEF"/>
    <w:rsid w:val="000538DB"/>
    <w:rsid w:val="00056FFA"/>
    <w:rsid w:val="0009386A"/>
    <w:rsid w:val="000C18E0"/>
    <w:rsid w:val="000C771C"/>
    <w:rsid w:val="000D1571"/>
    <w:rsid w:val="000E7763"/>
    <w:rsid w:val="00115454"/>
    <w:rsid w:val="001552F6"/>
    <w:rsid w:val="00174704"/>
    <w:rsid w:val="001B4680"/>
    <w:rsid w:val="001F0E7A"/>
    <w:rsid w:val="0021059D"/>
    <w:rsid w:val="0021067B"/>
    <w:rsid w:val="00232016"/>
    <w:rsid w:val="002A59B9"/>
    <w:rsid w:val="002C7855"/>
    <w:rsid w:val="003011FE"/>
    <w:rsid w:val="00305384"/>
    <w:rsid w:val="00343FF8"/>
    <w:rsid w:val="00381DB8"/>
    <w:rsid w:val="00391AA3"/>
    <w:rsid w:val="003B25C0"/>
    <w:rsid w:val="003B2EFC"/>
    <w:rsid w:val="003C7942"/>
    <w:rsid w:val="003E100C"/>
    <w:rsid w:val="004143CA"/>
    <w:rsid w:val="00421A21"/>
    <w:rsid w:val="004270C1"/>
    <w:rsid w:val="00467549"/>
    <w:rsid w:val="00490474"/>
    <w:rsid w:val="004B522F"/>
    <w:rsid w:val="00500BD9"/>
    <w:rsid w:val="005053DA"/>
    <w:rsid w:val="00517F9C"/>
    <w:rsid w:val="00525F15"/>
    <w:rsid w:val="005277DD"/>
    <w:rsid w:val="00556628"/>
    <w:rsid w:val="005975FD"/>
    <w:rsid w:val="005B3A9A"/>
    <w:rsid w:val="005C7159"/>
    <w:rsid w:val="006138B7"/>
    <w:rsid w:val="00626B5A"/>
    <w:rsid w:val="00632024"/>
    <w:rsid w:val="00642788"/>
    <w:rsid w:val="00651430"/>
    <w:rsid w:val="00664DD2"/>
    <w:rsid w:val="00674106"/>
    <w:rsid w:val="006C53A9"/>
    <w:rsid w:val="006E574D"/>
    <w:rsid w:val="006E5F30"/>
    <w:rsid w:val="006F51C8"/>
    <w:rsid w:val="00732E23"/>
    <w:rsid w:val="007968B5"/>
    <w:rsid w:val="007A05B4"/>
    <w:rsid w:val="007A55B2"/>
    <w:rsid w:val="007C4A8A"/>
    <w:rsid w:val="007E0621"/>
    <w:rsid w:val="00852600"/>
    <w:rsid w:val="008836FC"/>
    <w:rsid w:val="008E58E1"/>
    <w:rsid w:val="00904598"/>
    <w:rsid w:val="00905A03"/>
    <w:rsid w:val="00935322"/>
    <w:rsid w:val="00955CFE"/>
    <w:rsid w:val="009572D8"/>
    <w:rsid w:val="009C65FA"/>
    <w:rsid w:val="00A2622F"/>
    <w:rsid w:val="00AC1EA3"/>
    <w:rsid w:val="00AD1F46"/>
    <w:rsid w:val="00AE433E"/>
    <w:rsid w:val="00AF28CF"/>
    <w:rsid w:val="00B04D74"/>
    <w:rsid w:val="00B25C6B"/>
    <w:rsid w:val="00B33CFA"/>
    <w:rsid w:val="00B40FD7"/>
    <w:rsid w:val="00B84173"/>
    <w:rsid w:val="00B93A8B"/>
    <w:rsid w:val="00BB3770"/>
    <w:rsid w:val="00BB6889"/>
    <w:rsid w:val="00BD3E7F"/>
    <w:rsid w:val="00C05C50"/>
    <w:rsid w:val="00C33393"/>
    <w:rsid w:val="00C62868"/>
    <w:rsid w:val="00C6310A"/>
    <w:rsid w:val="00C843A0"/>
    <w:rsid w:val="00C911F1"/>
    <w:rsid w:val="00CB1F0D"/>
    <w:rsid w:val="00CE4E1E"/>
    <w:rsid w:val="00D21CF5"/>
    <w:rsid w:val="00D26851"/>
    <w:rsid w:val="00D5583B"/>
    <w:rsid w:val="00D90476"/>
    <w:rsid w:val="00E00725"/>
    <w:rsid w:val="00E30FC0"/>
    <w:rsid w:val="00E41A9F"/>
    <w:rsid w:val="00E73E39"/>
    <w:rsid w:val="00E752FF"/>
    <w:rsid w:val="00E86651"/>
    <w:rsid w:val="00EA0204"/>
    <w:rsid w:val="00ED0B4D"/>
    <w:rsid w:val="00EE23CB"/>
    <w:rsid w:val="00EF4151"/>
    <w:rsid w:val="00EF4320"/>
    <w:rsid w:val="00F411E6"/>
    <w:rsid w:val="00F5653B"/>
    <w:rsid w:val="00F7065D"/>
    <w:rsid w:val="00F90479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0F762"/>
  <w15:chartTrackingRefBased/>
  <w15:docId w15:val="{03DEC33A-F581-6D41-B548-C7B97AA1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0204"/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A0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A0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A02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A02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A02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A02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A02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A02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A02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A02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A0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A02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A020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A0204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A02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A020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A02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A02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A02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A0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A02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A0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A02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A020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A0204"/>
    <w:pPr>
      <w:ind w:left="720"/>
      <w:contextualSpacing/>
    </w:pPr>
    <w:rPr>
      <w:rFonts w:asciiTheme="minorHAnsi" w:eastAsiaTheme="minorHAnsi" w:hAnsiTheme="minorHAnsi" w:cstheme="minorBidi"/>
      <w:kern w:val="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EA020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A02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A0204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A0204"/>
    <w:rPr>
      <w:b/>
      <w:bCs/>
      <w:smallCaps/>
      <w:color w:val="2F5496" w:themeColor="accent1" w:themeShade="BF"/>
      <w:spacing w:val="5"/>
    </w:rPr>
  </w:style>
  <w:style w:type="table" w:styleId="TabelacomGrelha">
    <w:name w:val="Table Grid"/>
    <w:basedOn w:val="Tabelanormal"/>
    <w:uiPriority w:val="39"/>
    <w:rsid w:val="00EA02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15</Words>
  <Characters>623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ndrade</dc:creator>
  <cp:keywords/>
  <dc:description/>
  <cp:lastModifiedBy>Sara Andrade</cp:lastModifiedBy>
  <cp:revision>2</cp:revision>
  <dcterms:created xsi:type="dcterms:W3CDTF">2024-05-22T11:41:00Z</dcterms:created>
  <dcterms:modified xsi:type="dcterms:W3CDTF">2024-05-22T11:41:00Z</dcterms:modified>
</cp:coreProperties>
</file>